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FC7FBB" w14:textId="5BEF54B2" w:rsidR="00120262" w:rsidRDefault="00120262" w:rsidP="00D21E12">
      <w:pPr>
        <w:spacing w:before="240" w:after="0" w:line="276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s</w:t>
      </w:r>
    </w:p>
    <w:p w14:paraId="5BB979B7" w14:textId="796C1F67" w:rsidR="00D21E12" w:rsidRDefault="00D21E12" w:rsidP="00D21E12">
      <w:pPr>
        <w:spacing w:before="240" w:after="0" w:line="276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1</w:t>
      </w:r>
      <w:r w:rsidRPr="009826F5">
        <w:rPr>
          <w:rFonts w:ascii="Times New Roman" w:hAnsi="Times New Roman" w:cs="Times New Roman"/>
          <w:b/>
          <w:lang w:val="en-US"/>
        </w:rPr>
        <w:t>:</w:t>
      </w:r>
      <w:r w:rsidRPr="009826F5">
        <w:rPr>
          <w:rFonts w:ascii="Times New Roman" w:hAnsi="Times New Roman" w:cs="Times New Roman"/>
          <w:lang w:val="en-US"/>
        </w:rPr>
        <w:t xml:space="preserve"> Comparison of blood glucose levels between groups during the study period</w:t>
      </w:r>
      <w:r w:rsidR="00120262">
        <w:rPr>
          <w:rFonts w:ascii="Times New Roman" w:hAnsi="Times New Roman" w:cs="Times New Roman"/>
          <w:lang w:val="en-US"/>
        </w:rPr>
        <w:t xml:space="preserve"> </w:t>
      </w:r>
      <w:r w:rsidR="00120262" w:rsidRPr="00120262">
        <w:rPr>
          <w:rFonts w:ascii="Times New Roman" w:hAnsi="Times New Roman" w:cs="Times New Roman"/>
          <w:lang w:val="en-US"/>
        </w:rPr>
        <w:t>(Within</w:t>
      </w:r>
      <w:r w:rsidR="00120262">
        <w:rPr>
          <w:rFonts w:ascii="Times New Roman" w:hAnsi="Times New Roman" w:cs="Times New Roman"/>
          <w:lang w:val="en-US"/>
        </w:rPr>
        <w:t>-</w:t>
      </w:r>
      <w:r w:rsidR="00120262" w:rsidRPr="00120262">
        <w:rPr>
          <w:rFonts w:ascii="Times New Roman" w:hAnsi="Times New Roman" w:cs="Times New Roman"/>
          <w:lang w:val="en-US"/>
        </w:rPr>
        <w:t>group p</w:t>
      </w:r>
      <w:r w:rsidRPr="00120262">
        <w:rPr>
          <w:rFonts w:ascii="Times New Roman" w:hAnsi="Times New Roman" w:cs="Times New Roman"/>
          <w:lang w:val="en-US"/>
        </w:rPr>
        <w:t xml:space="preserve">ost </w:t>
      </w:r>
      <w:r w:rsidR="00120262" w:rsidRPr="00120262">
        <w:rPr>
          <w:rFonts w:ascii="Times New Roman" w:hAnsi="Times New Roman" w:cs="Times New Roman"/>
          <w:lang w:val="en-US"/>
        </w:rPr>
        <w:t>h</w:t>
      </w:r>
      <w:r w:rsidRPr="00120262">
        <w:rPr>
          <w:rFonts w:ascii="Times New Roman" w:hAnsi="Times New Roman" w:cs="Times New Roman"/>
          <w:lang w:val="en-US"/>
        </w:rPr>
        <w:t xml:space="preserve">oc </w:t>
      </w:r>
      <w:r w:rsidR="00120262" w:rsidRPr="00120262">
        <w:rPr>
          <w:rFonts w:ascii="Times New Roman" w:hAnsi="Times New Roman" w:cs="Times New Roman"/>
          <w:lang w:val="en-US"/>
        </w:rPr>
        <w:t>p values</w:t>
      </w:r>
      <w:r w:rsidRPr="00120262">
        <w:rPr>
          <w:rFonts w:ascii="Times New Roman" w:hAnsi="Times New Roman" w:cs="Times New Roman"/>
          <w:lang w:val="en-US"/>
        </w:rPr>
        <w:t>).</w:t>
      </w:r>
      <w:r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oKlavuzu"/>
        <w:tblW w:w="9349" w:type="dxa"/>
        <w:tblInd w:w="1" w:type="dxa"/>
        <w:tblLayout w:type="fixed"/>
        <w:tblLook w:val="04A0" w:firstRow="1" w:lastRow="0" w:firstColumn="1" w:lastColumn="0" w:noHBand="0" w:noVBand="1"/>
      </w:tblPr>
      <w:tblGrid>
        <w:gridCol w:w="2097"/>
        <w:gridCol w:w="1303"/>
        <w:gridCol w:w="1303"/>
        <w:gridCol w:w="1303"/>
        <w:gridCol w:w="1303"/>
        <w:gridCol w:w="1303"/>
        <w:gridCol w:w="737"/>
      </w:tblGrid>
      <w:tr w:rsidR="00621327" w:rsidRPr="009826F5" w14:paraId="43916E1A" w14:textId="77777777" w:rsidTr="005A1067">
        <w:trPr>
          <w:trHeight w:val="454"/>
        </w:trPr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6F147" w14:textId="77777777" w:rsidR="00621327" w:rsidRPr="009826F5" w:rsidRDefault="00621327" w:rsidP="006129AA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2F940" w14:textId="77777777" w:rsidR="00621327" w:rsidRPr="009826F5" w:rsidRDefault="00621327" w:rsidP="006129A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826F5">
              <w:rPr>
                <w:rFonts w:ascii="Times New Roman" w:hAnsi="Times New Roman" w:cs="Times New Roman"/>
                <w:b/>
                <w:lang w:val="en-US"/>
              </w:rPr>
              <w:t>Control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50D887" w14:textId="77777777" w:rsidR="00621327" w:rsidRPr="009826F5" w:rsidRDefault="00621327" w:rsidP="006129A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826F5">
              <w:rPr>
                <w:rFonts w:ascii="Times New Roman" w:hAnsi="Times New Roman" w:cs="Times New Roman"/>
                <w:b/>
                <w:lang w:val="en-US"/>
              </w:rPr>
              <w:t>DM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F896F" w14:textId="77777777" w:rsidR="00621327" w:rsidRPr="009826F5" w:rsidRDefault="00621327" w:rsidP="006129A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826F5">
              <w:rPr>
                <w:rFonts w:ascii="Times New Roman" w:hAnsi="Times New Roman" w:cs="Times New Roman"/>
                <w:b/>
                <w:lang w:val="en-US"/>
              </w:rPr>
              <w:t>Met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851B8" w14:textId="77777777" w:rsidR="00621327" w:rsidRPr="009826F5" w:rsidRDefault="00621327" w:rsidP="006129A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826F5">
              <w:rPr>
                <w:rFonts w:ascii="Times New Roman" w:hAnsi="Times New Roman" w:cs="Times New Roman"/>
                <w:b/>
                <w:lang w:val="en-US"/>
              </w:rPr>
              <w:t>L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3FD59" w14:textId="77777777" w:rsidR="00621327" w:rsidRPr="009826F5" w:rsidRDefault="00621327" w:rsidP="006129A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826F5">
              <w:rPr>
                <w:rFonts w:ascii="Times New Roman" w:hAnsi="Times New Roman" w:cs="Times New Roman"/>
                <w:b/>
                <w:lang w:val="en-US"/>
              </w:rPr>
              <w:t>Met+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D9B22C2" w14:textId="00CF9FEC" w:rsidR="00621327" w:rsidRPr="009826F5" w:rsidRDefault="00621327" w:rsidP="006129A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BB660B" w:rsidRPr="009826F5" w14:paraId="651CDAB3" w14:textId="77777777" w:rsidTr="005A1067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28" w:type="dxa"/>
            <w:right w:w="28" w:type="dxa"/>
          </w:tblCellMar>
        </w:tblPrEx>
        <w:trPr>
          <w:trHeight w:val="454"/>
        </w:trPr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7AC53" w14:textId="77777777" w:rsidR="00BB660B" w:rsidRPr="00392AAE" w:rsidRDefault="00BB660B" w:rsidP="00BB660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vertAlign w:val="subscript"/>
                <w:lang w:val="en-US"/>
              </w:rPr>
            </w:pPr>
            <w:proofErr w:type="spellStart"/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  <w:t>B</w:t>
            </w:r>
            <w:proofErr w:type="spellEnd"/>
            <w:r w:rsidRPr="00392AAE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vertAlign w:val="subscript"/>
                <w:lang w:val="en-US"/>
              </w:rPr>
              <w:t>-STZ</w:t>
            </w:r>
          </w:p>
          <w:p w14:paraId="0DBA9D4F" w14:textId="77777777" w:rsidR="00BB660B" w:rsidRPr="00392AAE" w:rsidRDefault="00BB660B" w:rsidP="00BB660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  <w:t>B-1</w:t>
            </w:r>
          </w:p>
          <w:p w14:paraId="4B31992B" w14:textId="77777777" w:rsidR="00BB660B" w:rsidRPr="00392AAE" w:rsidRDefault="00BB660B" w:rsidP="00BB660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  <w:t>B-2</w:t>
            </w:r>
          </w:p>
          <w:p w14:paraId="48CDECAC" w14:textId="77777777" w:rsidR="00BB660B" w:rsidRPr="00392AAE" w:rsidRDefault="00BB660B" w:rsidP="00BB660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  <w:t>B-3</w:t>
            </w:r>
          </w:p>
          <w:p w14:paraId="1EFD6B76" w14:textId="77777777" w:rsidR="00BB660B" w:rsidRPr="00392AAE" w:rsidRDefault="00BB660B" w:rsidP="00BB660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  <w:t>B-4</w:t>
            </w:r>
          </w:p>
          <w:p w14:paraId="7B1053B2" w14:textId="77777777" w:rsidR="00BB660B" w:rsidRPr="00392AAE" w:rsidRDefault="00BB660B" w:rsidP="00BB660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  <w:t>B-5</w:t>
            </w:r>
          </w:p>
          <w:p w14:paraId="3C67DEF5" w14:textId="77777777" w:rsidR="00BB660B" w:rsidRPr="00392AAE" w:rsidRDefault="00BB660B" w:rsidP="00BB660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  <w:t>B-6</w:t>
            </w:r>
          </w:p>
          <w:p w14:paraId="77E12A40" w14:textId="77777777" w:rsidR="00BB660B" w:rsidRPr="00392AAE" w:rsidRDefault="00BB660B" w:rsidP="00BB660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vertAlign w:val="subscript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val="en-US"/>
              </w:rPr>
              <w:t>p</w:t>
            </w:r>
            <w:r w:rsidRPr="00392AAE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vertAlign w:val="subscript"/>
                <w:lang w:val="en-US"/>
              </w:rPr>
              <w:t>STZ-1</w:t>
            </w:r>
          </w:p>
          <w:p w14:paraId="141EE3DF" w14:textId="77777777" w:rsidR="00BB660B" w:rsidRPr="00392AAE" w:rsidRDefault="00BB660B" w:rsidP="00BB660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  <w:r w:rsidRPr="00392AAE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vertAlign w:val="subscript"/>
                <w:lang w:val="en-US"/>
              </w:rPr>
              <w:t>STZ</w:t>
            </w: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  <w:t>-2</w:t>
            </w:r>
          </w:p>
          <w:p w14:paraId="001896D7" w14:textId="77777777" w:rsidR="00BB660B" w:rsidRPr="00392AAE" w:rsidRDefault="00BB660B" w:rsidP="00BB660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  <w:r w:rsidRPr="00392AAE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vertAlign w:val="subscript"/>
                <w:lang w:val="en-US"/>
              </w:rPr>
              <w:t>STZ</w:t>
            </w: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  <w:t>-3</w:t>
            </w:r>
          </w:p>
          <w:p w14:paraId="4A5F6BC1" w14:textId="77777777" w:rsidR="00BB660B" w:rsidRPr="00392AAE" w:rsidRDefault="00BB660B" w:rsidP="00BB660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  <w:r w:rsidRPr="00392AAE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vertAlign w:val="subscript"/>
                <w:lang w:val="en-US"/>
              </w:rPr>
              <w:t>STZ</w:t>
            </w: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  <w:t>-4</w:t>
            </w:r>
          </w:p>
          <w:p w14:paraId="49B5A70D" w14:textId="77777777" w:rsidR="00BB660B" w:rsidRPr="00392AAE" w:rsidRDefault="00BB660B" w:rsidP="00BB660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  <w:r w:rsidRPr="00392AAE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vertAlign w:val="subscript"/>
                <w:lang w:val="en-US"/>
              </w:rPr>
              <w:t>STZ</w:t>
            </w: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  <w:t>-5</w:t>
            </w:r>
          </w:p>
          <w:p w14:paraId="58D68054" w14:textId="77777777" w:rsidR="00BB660B" w:rsidRPr="00392AAE" w:rsidRDefault="00BB660B" w:rsidP="00BB660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  <w:r w:rsidRPr="00392AAE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vertAlign w:val="subscript"/>
                <w:lang w:val="en-US"/>
              </w:rPr>
              <w:t>STZ</w:t>
            </w: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  <w:t>-6</w:t>
            </w:r>
          </w:p>
          <w:p w14:paraId="3805F1DB" w14:textId="77777777" w:rsidR="00BB660B" w:rsidRPr="00392AAE" w:rsidRDefault="00BB660B" w:rsidP="00BB660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  <w:t>1-2</w:t>
            </w:r>
          </w:p>
          <w:p w14:paraId="571C2225" w14:textId="77777777" w:rsidR="00BB660B" w:rsidRPr="00392AAE" w:rsidRDefault="00BB660B" w:rsidP="00BB660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  <w:t>1-3</w:t>
            </w:r>
          </w:p>
          <w:p w14:paraId="6D56B922" w14:textId="77777777" w:rsidR="00BB660B" w:rsidRPr="00392AAE" w:rsidRDefault="00BB660B" w:rsidP="00BB660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  <w:t>1-4</w:t>
            </w:r>
          </w:p>
          <w:p w14:paraId="3309496F" w14:textId="77777777" w:rsidR="00BB660B" w:rsidRPr="00392AAE" w:rsidRDefault="00BB660B" w:rsidP="00BB660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  <w:t>1-5</w:t>
            </w:r>
          </w:p>
          <w:p w14:paraId="0652F960" w14:textId="77777777" w:rsidR="00BB660B" w:rsidRPr="00392AAE" w:rsidRDefault="00BB660B" w:rsidP="00BB660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  <w:t>1-6</w:t>
            </w:r>
          </w:p>
          <w:p w14:paraId="38358761" w14:textId="77777777" w:rsidR="00BB660B" w:rsidRPr="00392AAE" w:rsidRDefault="00BB660B" w:rsidP="00BB660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  <w:t>2-3</w:t>
            </w:r>
          </w:p>
          <w:p w14:paraId="78977438" w14:textId="77777777" w:rsidR="00BB660B" w:rsidRPr="00392AAE" w:rsidRDefault="00BB660B" w:rsidP="00BB660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  <w:t>2-4</w:t>
            </w:r>
          </w:p>
          <w:p w14:paraId="65527C55" w14:textId="77777777" w:rsidR="00BB660B" w:rsidRPr="00392AAE" w:rsidRDefault="00BB660B" w:rsidP="00BB660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  <w:t>2-5</w:t>
            </w:r>
          </w:p>
          <w:p w14:paraId="2878A99D" w14:textId="77777777" w:rsidR="00BB660B" w:rsidRPr="00392AAE" w:rsidRDefault="00BB660B" w:rsidP="00BB660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  <w:t>2-6</w:t>
            </w:r>
          </w:p>
          <w:p w14:paraId="380FB29E" w14:textId="77777777" w:rsidR="00BB660B" w:rsidRPr="00392AAE" w:rsidRDefault="00BB660B" w:rsidP="00BB660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  <w:t>3-4</w:t>
            </w:r>
          </w:p>
          <w:p w14:paraId="4D443548" w14:textId="77777777" w:rsidR="00BB660B" w:rsidRPr="00392AAE" w:rsidRDefault="00BB660B" w:rsidP="00BB660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  <w:t>3-5</w:t>
            </w:r>
          </w:p>
          <w:p w14:paraId="4CBCFBD9" w14:textId="77777777" w:rsidR="00BB660B" w:rsidRPr="00392AAE" w:rsidRDefault="00BB660B" w:rsidP="00BB660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  <w:t>3-6</w:t>
            </w:r>
          </w:p>
          <w:p w14:paraId="091694DE" w14:textId="77777777" w:rsidR="00BB660B" w:rsidRPr="00392AAE" w:rsidRDefault="00BB660B" w:rsidP="00BB660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  <w:t>4-5</w:t>
            </w:r>
          </w:p>
          <w:p w14:paraId="4259C4BE" w14:textId="77777777" w:rsidR="00BB660B" w:rsidRPr="00392AAE" w:rsidRDefault="00BB660B" w:rsidP="00BB660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  <w:t>4-6</w:t>
            </w:r>
          </w:p>
          <w:p w14:paraId="08DD7A6E" w14:textId="77777777" w:rsidR="00BB660B" w:rsidRPr="00392AAE" w:rsidRDefault="00BB660B" w:rsidP="00BB660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  <w:t>5-6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E736D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38</w:t>
            </w:r>
          </w:p>
          <w:p w14:paraId="468EEF8B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50</w:t>
            </w:r>
          </w:p>
          <w:p w14:paraId="74888441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08</w:t>
            </w:r>
          </w:p>
          <w:p w14:paraId="3446ACDF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665</w:t>
            </w:r>
          </w:p>
          <w:p w14:paraId="1662B936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73</w:t>
            </w:r>
          </w:p>
          <w:p w14:paraId="64680A0E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00</w:t>
            </w:r>
          </w:p>
          <w:p w14:paraId="0656B932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80</w:t>
            </w:r>
          </w:p>
          <w:p w14:paraId="480B5B2D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08</w:t>
            </w:r>
          </w:p>
          <w:p w14:paraId="76B5A709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29</w:t>
            </w:r>
          </w:p>
          <w:p w14:paraId="31D5EE5F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03</w:t>
            </w:r>
          </w:p>
          <w:p w14:paraId="77266DC7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93</w:t>
            </w:r>
          </w:p>
          <w:p w14:paraId="184E5F23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85</w:t>
            </w:r>
          </w:p>
          <w:p w14:paraId="11A46E27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66</w:t>
            </w:r>
          </w:p>
          <w:p w14:paraId="6C2276A0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38</w:t>
            </w:r>
          </w:p>
          <w:p w14:paraId="012DDBA1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83</w:t>
            </w:r>
          </w:p>
          <w:p w14:paraId="574F5A92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666</w:t>
            </w:r>
          </w:p>
          <w:p w14:paraId="1A527DE4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20</w:t>
            </w:r>
          </w:p>
          <w:p w14:paraId="69B45384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02</w:t>
            </w:r>
          </w:p>
          <w:p w14:paraId="45F4D7ED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42</w:t>
            </w:r>
          </w:p>
          <w:p w14:paraId="5D0C8B4B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39</w:t>
            </w:r>
          </w:p>
          <w:p w14:paraId="4548A12D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65</w:t>
            </w:r>
          </w:p>
          <w:p w14:paraId="0E5C0887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15</w:t>
            </w:r>
          </w:p>
          <w:p w14:paraId="7BBFD9F6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95</w:t>
            </w:r>
          </w:p>
          <w:p w14:paraId="0A19B80B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38</w:t>
            </w:r>
          </w:p>
          <w:p w14:paraId="17B63346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30</w:t>
            </w:r>
          </w:p>
          <w:p w14:paraId="43D9BD86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677</w:t>
            </w:r>
          </w:p>
          <w:p w14:paraId="1348A742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77</w:t>
            </w:r>
          </w:p>
          <w:p w14:paraId="65453FD4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03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58A97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62528338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1280D64F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73AA5BCE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6990D622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7473D08F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1A14E19B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2E1FC11D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57</w:t>
            </w:r>
          </w:p>
          <w:p w14:paraId="13404C28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0.014</w:t>
            </w:r>
          </w:p>
          <w:p w14:paraId="24B64D1C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0.025</w:t>
            </w:r>
          </w:p>
          <w:p w14:paraId="00B8F5F4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0.002</w:t>
            </w:r>
          </w:p>
          <w:p w14:paraId="52C04FC1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41</w:t>
            </w:r>
          </w:p>
          <w:p w14:paraId="36C08F35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77</w:t>
            </w:r>
          </w:p>
          <w:p w14:paraId="1442BF5F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71</w:t>
            </w:r>
          </w:p>
          <w:p w14:paraId="5FB44E31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82</w:t>
            </w:r>
          </w:p>
          <w:p w14:paraId="23288DDC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53</w:t>
            </w:r>
          </w:p>
          <w:p w14:paraId="65D70584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00</w:t>
            </w:r>
          </w:p>
          <w:p w14:paraId="04FB7592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670</w:t>
            </w:r>
          </w:p>
          <w:p w14:paraId="3DDA02A2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65</w:t>
            </w:r>
          </w:p>
          <w:p w14:paraId="6FA3DB36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56</w:t>
            </w:r>
          </w:p>
          <w:p w14:paraId="7C1DA910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83</w:t>
            </w:r>
          </w:p>
          <w:p w14:paraId="18EBD429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80</w:t>
            </w:r>
          </w:p>
          <w:p w14:paraId="2A36DA6C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22</w:t>
            </w:r>
          </w:p>
          <w:p w14:paraId="15663D8D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70</w:t>
            </w:r>
          </w:p>
          <w:p w14:paraId="0E53F54F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93</w:t>
            </w:r>
          </w:p>
          <w:p w14:paraId="45F69C2F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43</w:t>
            </w:r>
          </w:p>
          <w:p w14:paraId="20D291AA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06</w:t>
            </w:r>
          </w:p>
          <w:p w14:paraId="44B69C44" w14:textId="492AF163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06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E9257" w14:textId="23D886C3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4030E3C7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2E9F30C5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2C1EC97D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342484AC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7802802A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12FBC89E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604C0487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5F56928C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1740E718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2FEE3C37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6188E22B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5B5983CE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14225D2A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626</w:t>
            </w:r>
          </w:p>
          <w:p w14:paraId="055CDA3F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07</w:t>
            </w:r>
          </w:p>
          <w:p w14:paraId="562D4906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54</w:t>
            </w:r>
          </w:p>
          <w:p w14:paraId="2257567B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84</w:t>
            </w:r>
          </w:p>
          <w:p w14:paraId="0B9D645C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30</w:t>
            </w:r>
          </w:p>
          <w:p w14:paraId="301FCF53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57</w:t>
            </w:r>
          </w:p>
          <w:p w14:paraId="4F617BF1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22</w:t>
            </w:r>
          </w:p>
          <w:p w14:paraId="69DCAFC1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67</w:t>
            </w:r>
          </w:p>
          <w:p w14:paraId="524F6BD5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656</w:t>
            </w:r>
          </w:p>
          <w:p w14:paraId="4BE8B9B9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12</w:t>
            </w:r>
          </w:p>
          <w:p w14:paraId="3A29C4E6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04</w:t>
            </w:r>
          </w:p>
          <w:p w14:paraId="6F738B76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86</w:t>
            </w:r>
          </w:p>
          <w:p w14:paraId="3EBA1AE3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58</w:t>
            </w:r>
          </w:p>
          <w:p w14:paraId="04A65B66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50</w:t>
            </w:r>
          </w:p>
          <w:p w14:paraId="7D0CFEDD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18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A67EE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1C921B36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2C2AA2F0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7AB98D20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3B6810D1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2259F613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7041E9B3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2BAF7E13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06847719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22D9A58B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12B08676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192322DA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73FCD1B2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450584F6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59</w:t>
            </w:r>
          </w:p>
          <w:p w14:paraId="7FCAAF66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35</w:t>
            </w:r>
          </w:p>
          <w:p w14:paraId="1DB7DAB0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0.039</w:t>
            </w:r>
          </w:p>
          <w:p w14:paraId="314D445E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95</w:t>
            </w:r>
          </w:p>
          <w:p w14:paraId="7C4486FD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66</w:t>
            </w:r>
          </w:p>
          <w:p w14:paraId="6BFB84A1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43</w:t>
            </w:r>
          </w:p>
          <w:p w14:paraId="2B1C03E9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19</w:t>
            </w:r>
          </w:p>
          <w:p w14:paraId="6CCEB904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99</w:t>
            </w:r>
          </w:p>
          <w:p w14:paraId="519CB135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98</w:t>
            </w:r>
          </w:p>
          <w:p w14:paraId="03472788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22</w:t>
            </w:r>
          </w:p>
          <w:p w14:paraId="5BC447C0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89</w:t>
            </w:r>
          </w:p>
          <w:p w14:paraId="14016533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95</w:t>
            </w:r>
          </w:p>
          <w:p w14:paraId="149414D8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72</w:t>
            </w:r>
          </w:p>
          <w:p w14:paraId="0FF0689B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45</w:t>
            </w:r>
          </w:p>
          <w:p w14:paraId="14E9B663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90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6B0A8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4CB3FBD1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2FD05226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65EC51BF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3608F357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106C1A1D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1E328548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132FDE38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2E6CD3A0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1FFF6D54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2511FEF1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3E6E2BB5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238F9586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5667F631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25</w:t>
            </w:r>
          </w:p>
          <w:p w14:paraId="6D5C9EB3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91</w:t>
            </w:r>
          </w:p>
          <w:p w14:paraId="15411E42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03</w:t>
            </w:r>
          </w:p>
          <w:p w14:paraId="7E328CBC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30</w:t>
            </w:r>
          </w:p>
          <w:p w14:paraId="744E026D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55</w:t>
            </w:r>
          </w:p>
          <w:p w14:paraId="6FC012A5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17</w:t>
            </w:r>
          </w:p>
          <w:p w14:paraId="3698384E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51</w:t>
            </w:r>
          </w:p>
          <w:p w14:paraId="08B4E5A0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12</w:t>
            </w:r>
          </w:p>
          <w:p w14:paraId="1ED9E413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67</w:t>
            </w:r>
          </w:p>
          <w:p w14:paraId="280F622E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57</w:t>
            </w:r>
          </w:p>
          <w:p w14:paraId="713637CE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66</w:t>
            </w:r>
          </w:p>
          <w:p w14:paraId="4807C369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37</w:t>
            </w:r>
          </w:p>
          <w:p w14:paraId="6CE06A6F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32</w:t>
            </w:r>
          </w:p>
          <w:p w14:paraId="7860159D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01</w:t>
            </w:r>
          </w:p>
          <w:p w14:paraId="192A1A74" w14:textId="77777777" w:rsidR="00BB660B" w:rsidRPr="00392AAE" w:rsidRDefault="00BB660B" w:rsidP="00BB660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2AA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39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vAlign w:val="center"/>
          </w:tcPr>
          <w:p w14:paraId="470D5258" w14:textId="77777777" w:rsidR="00BB660B" w:rsidRPr="009826F5" w:rsidRDefault="00BB660B" w:rsidP="00BB660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EFEF1FA" w14:textId="6EDA6089" w:rsidR="00D21E12" w:rsidRDefault="00D21E12" w:rsidP="00D21E12">
      <w:pPr>
        <w:spacing w:after="0" w:line="276" w:lineRule="auto"/>
        <w:jc w:val="both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STZ: 1 week after streptozotocin application, B: Baseline</w:t>
      </w:r>
      <w:r w:rsidR="00120262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, 1 to 6: Weeks 1 to 6. </w:t>
      </w:r>
    </w:p>
    <w:p w14:paraId="7985C293" w14:textId="74611BB9" w:rsidR="00D21E12" w:rsidRPr="00684C37" w:rsidRDefault="00D21E12" w:rsidP="00D21E12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120262">
        <w:rPr>
          <w:rFonts w:ascii="Times New Roman" w:hAnsi="Times New Roman" w:cs="Times New Roman"/>
          <w:i/>
          <w:iCs/>
          <w:sz w:val="22"/>
          <w:szCs w:val="22"/>
          <w:lang w:val="en-US"/>
        </w:rPr>
        <w:t>Within-group pairwise comparisons showed no significant changes across the study period in the control group (p&gt;0.05 for all), all STZ-induced groups exhibited significant increases from baseline to post-STZ and subsequent weeks (p&lt;0.001 for all), with no significant differences between weeks 1 to 6 (p&gt;0.05 for all within-group comparisons of weeks 1 to 6)</w:t>
      </w:r>
    </w:p>
    <w:p w14:paraId="3595BB58" w14:textId="77777777" w:rsidR="00D21E12" w:rsidRPr="00684C37" w:rsidRDefault="00D21E12" w:rsidP="00D21E12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4C40E94C" w14:textId="77777777" w:rsidR="00D21E12" w:rsidRDefault="00D21E12" w:rsidP="00D21E12">
      <w:pPr>
        <w:spacing w:before="240"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D2A8EA6" w14:textId="77777777" w:rsidR="00D21E12" w:rsidRDefault="00D21E12" w:rsidP="00D21E12">
      <w:pPr>
        <w:spacing w:before="240"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18BF0AE" w14:textId="77777777" w:rsidR="00D21E12" w:rsidRDefault="00D21E12" w:rsidP="00D21E12">
      <w:pPr>
        <w:spacing w:before="240"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3BB8C91" w14:textId="77777777" w:rsidR="00D21E12" w:rsidRDefault="00D21E12" w:rsidP="00D21E12">
      <w:pPr>
        <w:spacing w:before="240"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AD073FC" w14:textId="77777777" w:rsidR="00D21E12" w:rsidRDefault="00D21E12" w:rsidP="00D21E12">
      <w:pPr>
        <w:spacing w:before="240"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142E9A4" w14:textId="51116E64" w:rsidR="00D21E12" w:rsidRDefault="00D21E12" w:rsidP="00D21E12">
      <w:pPr>
        <w:spacing w:before="240" w:after="0" w:line="276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able 2</w:t>
      </w:r>
      <w:r w:rsidRPr="009826F5">
        <w:rPr>
          <w:rFonts w:ascii="Times New Roman" w:hAnsi="Times New Roman" w:cs="Times New Roman"/>
          <w:b/>
          <w:bCs/>
          <w:lang w:val="en-US"/>
        </w:rPr>
        <w:t>:</w:t>
      </w:r>
      <w:r w:rsidRPr="009826F5">
        <w:rPr>
          <w:rFonts w:ascii="Times New Roman" w:hAnsi="Times New Roman" w:cs="Times New Roman"/>
          <w:lang w:val="en-US"/>
        </w:rPr>
        <w:t xml:space="preserve"> Comparison of weights</w:t>
      </w:r>
      <w:r w:rsidR="00120262">
        <w:rPr>
          <w:rFonts w:ascii="Times New Roman" w:hAnsi="Times New Roman" w:cs="Times New Roman"/>
          <w:lang w:val="en-US"/>
        </w:rPr>
        <w:t xml:space="preserve"> </w:t>
      </w:r>
      <w:r w:rsidRPr="009826F5">
        <w:rPr>
          <w:rFonts w:ascii="Times New Roman" w:hAnsi="Times New Roman" w:cs="Times New Roman"/>
          <w:lang w:val="en-US"/>
        </w:rPr>
        <w:t>between groups during the study period</w:t>
      </w:r>
      <w:r>
        <w:rPr>
          <w:rFonts w:ascii="Times New Roman" w:hAnsi="Times New Roman" w:cs="Times New Roman"/>
          <w:lang w:val="en-US"/>
        </w:rPr>
        <w:t xml:space="preserve"> </w:t>
      </w:r>
      <w:r w:rsidR="00120262" w:rsidRPr="00120262">
        <w:rPr>
          <w:rFonts w:ascii="Times New Roman" w:hAnsi="Times New Roman" w:cs="Times New Roman"/>
          <w:lang w:val="en-US"/>
        </w:rPr>
        <w:t>(Within</w:t>
      </w:r>
      <w:r w:rsidR="00120262">
        <w:rPr>
          <w:rFonts w:ascii="Times New Roman" w:hAnsi="Times New Roman" w:cs="Times New Roman"/>
          <w:lang w:val="en-US"/>
        </w:rPr>
        <w:t>-</w:t>
      </w:r>
      <w:r w:rsidR="00120262" w:rsidRPr="00120262">
        <w:rPr>
          <w:rFonts w:ascii="Times New Roman" w:hAnsi="Times New Roman" w:cs="Times New Roman"/>
          <w:lang w:val="en-US"/>
        </w:rPr>
        <w:t>group post hoc p values).</w:t>
      </w:r>
      <w:r w:rsidR="00120262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oKlavuzu"/>
        <w:tblW w:w="9349" w:type="dxa"/>
        <w:tblInd w:w="1" w:type="dxa"/>
        <w:tblLayout w:type="fixed"/>
        <w:tblLook w:val="04A0" w:firstRow="1" w:lastRow="0" w:firstColumn="1" w:lastColumn="0" w:noHBand="0" w:noVBand="1"/>
      </w:tblPr>
      <w:tblGrid>
        <w:gridCol w:w="850"/>
        <w:gridCol w:w="140"/>
        <w:gridCol w:w="1419"/>
        <w:gridCol w:w="137"/>
        <w:gridCol w:w="1557"/>
        <w:gridCol w:w="432"/>
        <w:gridCol w:w="984"/>
        <w:gridCol w:w="481"/>
        <w:gridCol w:w="1217"/>
        <w:gridCol w:w="84"/>
        <w:gridCol w:w="1307"/>
        <w:gridCol w:w="741"/>
      </w:tblGrid>
      <w:tr w:rsidR="005A1067" w:rsidRPr="009826F5" w14:paraId="1EAC86EC" w14:textId="77777777" w:rsidTr="005A1067">
        <w:trPr>
          <w:gridAfter w:val="1"/>
          <w:wAfter w:w="741" w:type="dxa"/>
          <w:trHeight w:val="45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5F1D02" w14:textId="77777777" w:rsidR="005A1067" w:rsidRPr="009826F5" w:rsidRDefault="005A1067" w:rsidP="006129AA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E89232" w14:textId="46982795" w:rsidR="005A1067" w:rsidRPr="009826F5" w:rsidRDefault="005A1067" w:rsidP="005A1067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       </w:t>
            </w:r>
            <w:r w:rsidRPr="009826F5">
              <w:rPr>
                <w:rFonts w:ascii="Times New Roman" w:hAnsi="Times New Roman" w:cs="Times New Roman"/>
                <w:b/>
                <w:lang w:val="en-US"/>
              </w:rPr>
              <w:t>Control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3D520B" w14:textId="1051FD2B" w:rsidR="005A1067" w:rsidRPr="009826F5" w:rsidRDefault="005A1067" w:rsidP="005A1067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          </w:t>
            </w:r>
            <w:r w:rsidRPr="009826F5">
              <w:rPr>
                <w:rFonts w:ascii="Times New Roman" w:hAnsi="Times New Roman" w:cs="Times New Roman"/>
                <w:b/>
                <w:lang w:val="en-US"/>
              </w:rPr>
              <w:t>DM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814D96" w14:textId="77777777" w:rsidR="005A1067" w:rsidRPr="009826F5" w:rsidRDefault="005A1067" w:rsidP="005A106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826F5">
              <w:rPr>
                <w:rFonts w:ascii="Times New Roman" w:hAnsi="Times New Roman" w:cs="Times New Roman"/>
                <w:b/>
                <w:lang w:val="en-US"/>
              </w:rPr>
              <w:t>Met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8A21F2" w14:textId="4EB6FDE5" w:rsidR="005A1067" w:rsidRPr="009826F5" w:rsidRDefault="005A1067" w:rsidP="005A1067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   </w:t>
            </w:r>
            <w:r w:rsidRPr="009826F5">
              <w:rPr>
                <w:rFonts w:ascii="Times New Roman" w:hAnsi="Times New Roman" w:cs="Times New Roman"/>
                <w:b/>
                <w:lang w:val="en-US"/>
              </w:rPr>
              <w:t>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6945326E" w14:textId="77777777" w:rsidR="005A1067" w:rsidRPr="009826F5" w:rsidRDefault="005A1067" w:rsidP="006129A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826F5">
              <w:rPr>
                <w:rFonts w:ascii="Times New Roman" w:hAnsi="Times New Roman" w:cs="Times New Roman"/>
                <w:b/>
                <w:lang w:val="en-US"/>
              </w:rPr>
              <w:t>Met+L</w:t>
            </w:r>
          </w:p>
        </w:tc>
      </w:tr>
      <w:tr w:rsidR="00D21E12" w:rsidRPr="009826F5" w14:paraId="5A5C85BF" w14:textId="77777777" w:rsidTr="005A1067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28" w:type="dxa"/>
            <w:right w:w="28" w:type="dxa"/>
          </w:tblCellMar>
        </w:tblPrEx>
        <w:trPr>
          <w:trHeight w:val="454"/>
        </w:trPr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5E7F1" w14:textId="77777777" w:rsidR="00D21E12" w:rsidRPr="00684C37" w:rsidRDefault="00D21E12" w:rsidP="002301D8">
            <w:pPr>
              <w:jc w:val="both"/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  <w:t>B-1</w:t>
            </w:r>
          </w:p>
          <w:p w14:paraId="154FD3A2" w14:textId="77777777" w:rsidR="00D21E12" w:rsidRPr="00684C37" w:rsidRDefault="00D21E12" w:rsidP="002301D8">
            <w:pPr>
              <w:jc w:val="both"/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  <w:t>B-2</w:t>
            </w:r>
          </w:p>
          <w:p w14:paraId="3276A17A" w14:textId="77777777" w:rsidR="00D21E12" w:rsidRPr="00684C37" w:rsidRDefault="00D21E12" w:rsidP="002301D8">
            <w:pPr>
              <w:jc w:val="both"/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  <w:t>B-3</w:t>
            </w:r>
          </w:p>
          <w:p w14:paraId="0C1DA4EF" w14:textId="77777777" w:rsidR="00D21E12" w:rsidRPr="00684C37" w:rsidRDefault="00D21E12" w:rsidP="002301D8">
            <w:pPr>
              <w:jc w:val="both"/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  <w:t>B-4</w:t>
            </w:r>
          </w:p>
          <w:p w14:paraId="684D0F9B" w14:textId="77777777" w:rsidR="00D21E12" w:rsidRPr="00684C37" w:rsidRDefault="00D21E12" w:rsidP="002301D8">
            <w:pPr>
              <w:jc w:val="both"/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  <w:t>B-5</w:t>
            </w:r>
          </w:p>
          <w:p w14:paraId="6F5CA2A5" w14:textId="77777777" w:rsidR="00D21E12" w:rsidRPr="00684C37" w:rsidRDefault="00D21E12" w:rsidP="002301D8">
            <w:pPr>
              <w:jc w:val="both"/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  <w:t>B-6</w:t>
            </w:r>
          </w:p>
          <w:p w14:paraId="4FD87F03" w14:textId="77777777" w:rsidR="00D21E12" w:rsidRPr="00684C37" w:rsidRDefault="00D21E12" w:rsidP="002301D8">
            <w:pPr>
              <w:jc w:val="both"/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  <w:t>1-2</w:t>
            </w:r>
          </w:p>
          <w:p w14:paraId="3F8D85A9" w14:textId="77777777" w:rsidR="00D21E12" w:rsidRPr="00684C37" w:rsidRDefault="00D21E12" w:rsidP="002301D8">
            <w:pPr>
              <w:jc w:val="both"/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  <w:t>1-3</w:t>
            </w:r>
          </w:p>
          <w:p w14:paraId="334D69A1" w14:textId="77777777" w:rsidR="00D21E12" w:rsidRPr="00684C37" w:rsidRDefault="00D21E12" w:rsidP="002301D8">
            <w:pPr>
              <w:jc w:val="both"/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  <w:t>1-4</w:t>
            </w:r>
          </w:p>
          <w:p w14:paraId="3BDA1909" w14:textId="77777777" w:rsidR="00D21E12" w:rsidRPr="00684C37" w:rsidRDefault="00D21E12" w:rsidP="002301D8">
            <w:pPr>
              <w:jc w:val="both"/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  <w:t>1-5</w:t>
            </w:r>
          </w:p>
          <w:p w14:paraId="38FF360D" w14:textId="77777777" w:rsidR="00D21E12" w:rsidRPr="00684C37" w:rsidRDefault="00D21E12" w:rsidP="002301D8">
            <w:pPr>
              <w:jc w:val="both"/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  <w:t>1-6</w:t>
            </w:r>
          </w:p>
          <w:p w14:paraId="31C96B03" w14:textId="77777777" w:rsidR="00D21E12" w:rsidRPr="00684C37" w:rsidRDefault="00D21E12" w:rsidP="002301D8">
            <w:pPr>
              <w:jc w:val="both"/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  <w:t>2-3</w:t>
            </w:r>
          </w:p>
          <w:p w14:paraId="171B2736" w14:textId="77777777" w:rsidR="00D21E12" w:rsidRPr="00684C37" w:rsidRDefault="00D21E12" w:rsidP="002301D8">
            <w:pPr>
              <w:jc w:val="both"/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  <w:t>2-4</w:t>
            </w:r>
          </w:p>
          <w:p w14:paraId="07BC0349" w14:textId="77777777" w:rsidR="00D21E12" w:rsidRPr="00684C37" w:rsidRDefault="00D21E12" w:rsidP="002301D8">
            <w:pPr>
              <w:jc w:val="both"/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  <w:t>2-5</w:t>
            </w:r>
          </w:p>
          <w:p w14:paraId="52D6B1A1" w14:textId="77777777" w:rsidR="00D21E12" w:rsidRPr="00684C37" w:rsidRDefault="00D21E12" w:rsidP="002301D8">
            <w:pPr>
              <w:jc w:val="both"/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  <w:t>2-6</w:t>
            </w:r>
          </w:p>
          <w:p w14:paraId="11694A7A" w14:textId="77777777" w:rsidR="00D21E12" w:rsidRPr="00684C37" w:rsidRDefault="00D21E12" w:rsidP="002301D8">
            <w:pPr>
              <w:jc w:val="both"/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  <w:t>3-4</w:t>
            </w:r>
          </w:p>
          <w:p w14:paraId="0F5AEDC2" w14:textId="77777777" w:rsidR="00D21E12" w:rsidRPr="00684C37" w:rsidRDefault="00D21E12" w:rsidP="002301D8">
            <w:pPr>
              <w:jc w:val="both"/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  <w:t>3-5</w:t>
            </w:r>
          </w:p>
          <w:p w14:paraId="2E5FF13C" w14:textId="77777777" w:rsidR="00D21E12" w:rsidRPr="00684C37" w:rsidRDefault="00D21E12" w:rsidP="002301D8">
            <w:pPr>
              <w:jc w:val="both"/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  <w:t>3-6</w:t>
            </w:r>
          </w:p>
          <w:p w14:paraId="31B668C2" w14:textId="77777777" w:rsidR="00D21E12" w:rsidRPr="00684C37" w:rsidRDefault="00D21E12" w:rsidP="002301D8">
            <w:pPr>
              <w:jc w:val="both"/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  <w:t>4-5</w:t>
            </w:r>
          </w:p>
          <w:p w14:paraId="3DDDABC6" w14:textId="77777777" w:rsidR="00D21E12" w:rsidRPr="00684C37" w:rsidRDefault="00D21E12" w:rsidP="002301D8">
            <w:pPr>
              <w:jc w:val="both"/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  <w:t>4-6</w:t>
            </w:r>
          </w:p>
          <w:p w14:paraId="7C13A7D6" w14:textId="77777777" w:rsidR="00D21E12" w:rsidRPr="00684C37" w:rsidRDefault="00D21E12" w:rsidP="002301D8">
            <w:pPr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  <w:t>5-6</w:t>
            </w:r>
          </w:p>
        </w:tc>
        <w:tc>
          <w:tcPr>
            <w:tcW w:w="15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AC5F0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33285225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2CE413A2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44D1FE8D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0.045</w:t>
            </w:r>
          </w:p>
          <w:p w14:paraId="471F32C0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676</w:t>
            </w:r>
          </w:p>
          <w:p w14:paraId="12EACD30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0.001</w:t>
            </w:r>
          </w:p>
          <w:p w14:paraId="54CE7152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33</w:t>
            </w:r>
          </w:p>
          <w:p w14:paraId="0EDE2A30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79</w:t>
            </w:r>
          </w:p>
          <w:p w14:paraId="7C052D47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0.002</w:t>
            </w:r>
          </w:p>
          <w:p w14:paraId="6DA705AF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3B920562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6BE54F59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0.007</w:t>
            </w:r>
          </w:p>
          <w:p w14:paraId="572205DD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4F47C4C7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0F54E9CD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479A1957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17</w:t>
            </w:r>
          </w:p>
          <w:p w14:paraId="7DCAFD76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0.002</w:t>
            </w:r>
          </w:p>
          <w:p w14:paraId="6F6A966B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67197F21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59</w:t>
            </w:r>
          </w:p>
          <w:p w14:paraId="582F035B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1EA0A941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0.008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9EB5F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0A175D4D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3D6318E2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1DBE5BA3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2ACE4546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58</w:t>
            </w:r>
          </w:p>
          <w:p w14:paraId="464445BA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96</w:t>
            </w:r>
          </w:p>
          <w:p w14:paraId="4433CC5C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0.039</w:t>
            </w:r>
          </w:p>
          <w:p w14:paraId="1233AC75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18</w:t>
            </w:r>
          </w:p>
          <w:p w14:paraId="636BBF78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78</w:t>
            </w:r>
          </w:p>
          <w:p w14:paraId="379D5CEC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88</w:t>
            </w:r>
          </w:p>
          <w:p w14:paraId="2B02AD04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0.001</w:t>
            </w:r>
          </w:p>
          <w:p w14:paraId="20B43FC8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27</w:t>
            </w:r>
          </w:p>
          <w:p w14:paraId="3DFFA084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0.007</w:t>
            </w:r>
          </w:p>
          <w:p w14:paraId="12BDBF06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0.002</w:t>
            </w:r>
          </w:p>
          <w:p w14:paraId="1455FF35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422C464E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64</w:t>
            </w:r>
          </w:p>
          <w:p w14:paraId="37920510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0.037</w:t>
            </w:r>
          </w:p>
          <w:p w14:paraId="77D911C6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5D8BC666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39</w:t>
            </w:r>
          </w:p>
          <w:p w14:paraId="56471F6E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0.013</w:t>
            </w:r>
          </w:p>
          <w:p w14:paraId="018D99C7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81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12077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33573F69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35287DBE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6D6CB501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0.003</w:t>
            </w:r>
          </w:p>
          <w:p w14:paraId="7E68DAC9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94</w:t>
            </w:r>
          </w:p>
          <w:p w14:paraId="179E5D5D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676</w:t>
            </w:r>
          </w:p>
          <w:p w14:paraId="31707481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0.019</w:t>
            </w:r>
          </w:p>
          <w:p w14:paraId="423249C9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85</w:t>
            </w:r>
          </w:p>
          <w:p w14:paraId="1E458474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45</w:t>
            </w:r>
          </w:p>
          <w:p w14:paraId="6BF72736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53</w:t>
            </w:r>
          </w:p>
          <w:p w14:paraId="03A830FE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0.001</w:t>
            </w:r>
          </w:p>
          <w:p w14:paraId="666C22D0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18</w:t>
            </w:r>
          </w:p>
          <w:p w14:paraId="5D807BA6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0.004</w:t>
            </w:r>
          </w:p>
          <w:p w14:paraId="25147356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1C997087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457EAD0E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32</w:t>
            </w:r>
          </w:p>
          <w:p w14:paraId="27C1CCE7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0.026</w:t>
            </w:r>
          </w:p>
          <w:p w14:paraId="50DE7316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00F2038A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08</w:t>
            </w:r>
          </w:p>
          <w:p w14:paraId="5F7E71DD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0.009</w:t>
            </w:r>
          </w:p>
          <w:p w14:paraId="10E315FD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31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F3CA9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1357109D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0E251C33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40B776BE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0.022</w:t>
            </w:r>
          </w:p>
          <w:p w14:paraId="595322ED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75</w:t>
            </w:r>
          </w:p>
          <w:p w14:paraId="656FB802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97</w:t>
            </w:r>
          </w:p>
          <w:p w14:paraId="09F323BC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04</w:t>
            </w:r>
          </w:p>
          <w:p w14:paraId="4FAE9234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71</w:t>
            </w:r>
          </w:p>
          <w:p w14:paraId="772BA37D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23</w:t>
            </w:r>
          </w:p>
          <w:p w14:paraId="602BE101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0.014</w:t>
            </w:r>
          </w:p>
          <w:p w14:paraId="0E63C11A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0.002</w:t>
            </w:r>
          </w:p>
          <w:p w14:paraId="23F3BED7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56</w:t>
            </w:r>
          </w:p>
          <w:p w14:paraId="58ED0104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0.003</w:t>
            </w:r>
          </w:p>
          <w:p w14:paraId="174CD82A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7A0D7156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70C1E547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49</w:t>
            </w:r>
          </w:p>
          <w:p w14:paraId="5985CA5B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0.019</w:t>
            </w:r>
          </w:p>
          <w:p w14:paraId="7CB0DEBF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0.003</w:t>
            </w:r>
          </w:p>
          <w:p w14:paraId="285E2F7D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38</w:t>
            </w:r>
          </w:p>
          <w:p w14:paraId="405089AE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68</w:t>
            </w:r>
          </w:p>
          <w:p w14:paraId="6CBEA5AF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73</w:t>
            </w:r>
          </w:p>
        </w:tc>
        <w:tc>
          <w:tcPr>
            <w:tcW w:w="13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723BB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0652B233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2D8B0C45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4A628051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3FE187AE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4A1EF966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01</w:t>
            </w:r>
          </w:p>
          <w:p w14:paraId="21529A12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0.001</w:t>
            </w:r>
          </w:p>
          <w:p w14:paraId="78ED5A1C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0.019</w:t>
            </w:r>
          </w:p>
          <w:p w14:paraId="44A6DF81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54</w:t>
            </w:r>
          </w:p>
          <w:p w14:paraId="50D930F4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50</w:t>
            </w:r>
          </w:p>
          <w:p w14:paraId="3737D95B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21</w:t>
            </w:r>
          </w:p>
          <w:p w14:paraId="749A544B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91</w:t>
            </w:r>
          </w:p>
          <w:p w14:paraId="5FA0B216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44</w:t>
            </w:r>
          </w:p>
          <w:p w14:paraId="32DCE4F6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77</w:t>
            </w:r>
          </w:p>
          <w:p w14:paraId="5F488B94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39</w:t>
            </w:r>
          </w:p>
          <w:p w14:paraId="7D1FA147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97</w:t>
            </w:r>
          </w:p>
          <w:p w14:paraId="417B0BF1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82</w:t>
            </w:r>
          </w:p>
          <w:p w14:paraId="2885ECA7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19</w:t>
            </w:r>
          </w:p>
          <w:p w14:paraId="34D47CD0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55</w:t>
            </w:r>
          </w:p>
          <w:p w14:paraId="56C50F9A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60</w:t>
            </w:r>
          </w:p>
          <w:p w14:paraId="60F47131" w14:textId="77777777" w:rsidR="00D21E12" w:rsidRPr="00684C37" w:rsidRDefault="00D21E12" w:rsidP="002301D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4C3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16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7545F" w14:textId="77777777" w:rsidR="00D21E12" w:rsidRPr="009826F5" w:rsidRDefault="00D21E12" w:rsidP="002301D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F099D21" w14:textId="40A8C954" w:rsidR="00D21E12" w:rsidRDefault="00120262" w:rsidP="00D21E12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  <w:r w:rsidRPr="00120262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B: Baseline, 1 to 6: weeks 1 to six. </w:t>
      </w:r>
      <w:r w:rsidR="00D21E12" w:rsidRPr="00120262">
        <w:rPr>
          <w:rFonts w:ascii="Times New Roman" w:hAnsi="Times New Roman" w:cs="Times New Roman"/>
          <w:i/>
          <w:iCs/>
          <w:sz w:val="22"/>
          <w:szCs w:val="22"/>
          <w:lang w:val="en-US"/>
        </w:rPr>
        <w:t>Within-group pairwise comparisons showed complex patterns of significant and non-significant differences across groups and time points. Due to the extensive number of comparisons,</w:t>
      </w:r>
    </w:p>
    <w:p w14:paraId="729F136F" w14:textId="77777777" w:rsidR="00D21E12" w:rsidRDefault="00D21E12" w:rsidP="009826F5">
      <w:pPr>
        <w:spacing w:before="240" w:line="276" w:lineRule="auto"/>
        <w:jc w:val="both"/>
        <w:rPr>
          <w:rFonts w:ascii="Times New Roman" w:hAnsi="Times New Roman" w:cs="Times New Roman"/>
          <w:lang w:val="en-US"/>
        </w:rPr>
      </w:pPr>
    </w:p>
    <w:sectPr w:rsidR="00D21E12" w:rsidSect="00621327">
      <w:pgSz w:w="11906" w:h="16838"/>
      <w:pgMar w:top="1417" w:right="1417" w:bottom="1417" w:left="1417" w:header="708" w:footer="708" w:gutter="0"/>
      <w:pgBorders w:offsetFrom="page">
        <w:bottom w:val="single" w:sz="4" w:space="24" w:color="auto"/>
      </w:pgBorders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55C"/>
    <w:rsid w:val="000254A5"/>
    <w:rsid w:val="000403BA"/>
    <w:rsid w:val="00120262"/>
    <w:rsid w:val="00145910"/>
    <w:rsid w:val="00156668"/>
    <w:rsid w:val="00192990"/>
    <w:rsid w:val="001C2EEC"/>
    <w:rsid w:val="001D478E"/>
    <w:rsid w:val="001D7ACD"/>
    <w:rsid w:val="0020139D"/>
    <w:rsid w:val="0021000D"/>
    <w:rsid w:val="0022093A"/>
    <w:rsid w:val="00226607"/>
    <w:rsid w:val="00245C2C"/>
    <w:rsid w:val="00252526"/>
    <w:rsid w:val="00266C04"/>
    <w:rsid w:val="002E1C53"/>
    <w:rsid w:val="002F4652"/>
    <w:rsid w:val="00332441"/>
    <w:rsid w:val="0033305F"/>
    <w:rsid w:val="00357843"/>
    <w:rsid w:val="00391F1D"/>
    <w:rsid w:val="00392AAE"/>
    <w:rsid w:val="004050CA"/>
    <w:rsid w:val="004072BD"/>
    <w:rsid w:val="00413DF2"/>
    <w:rsid w:val="004442A9"/>
    <w:rsid w:val="00490C70"/>
    <w:rsid w:val="004A219B"/>
    <w:rsid w:val="004C4A07"/>
    <w:rsid w:val="004D27A1"/>
    <w:rsid w:val="00511689"/>
    <w:rsid w:val="0051302D"/>
    <w:rsid w:val="005333EA"/>
    <w:rsid w:val="00541297"/>
    <w:rsid w:val="0057724B"/>
    <w:rsid w:val="005A1067"/>
    <w:rsid w:val="005C4226"/>
    <w:rsid w:val="005D78B3"/>
    <w:rsid w:val="00621327"/>
    <w:rsid w:val="00621C3E"/>
    <w:rsid w:val="00663F19"/>
    <w:rsid w:val="00684C37"/>
    <w:rsid w:val="00692058"/>
    <w:rsid w:val="006A5776"/>
    <w:rsid w:val="0070005D"/>
    <w:rsid w:val="0074355C"/>
    <w:rsid w:val="007A4BC7"/>
    <w:rsid w:val="007B253C"/>
    <w:rsid w:val="007B2619"/>
    <w:rsid w:val="007C325C"/>
    <w:rsid w:val="007C650F"/>
    <w:rsid w:val="007C688E"/>
    <w:rsid w:val="007F69CF"/>
    <w:rsid w:val="00811442"/>
    <w:rsid w:val="008B6E41"/>
    <w:rsid w:val="008D1100"/>
    <w:rsid w:val="008D166C"/>
    <w:rsid w:val="008D17F9"/>
    <w:rsid w:val="008E730B"/>
    <w:rsid w:val="008F38D6"/>
    <w:rsid w:val="00901E3B"/>
    <w:rsid w:val="00911E67"/>
    <w:rsid w:val="009732D6"/>
    <w:rsid w:val="009826F5"/>
    <w:rsid w:val="009A123F"/>
    <w:rsid w:val="009B1F21"/>
    <w:rsid w:val="009C7908"/>
    <w:rsid w:val="00A1386A"/>
    <w:rsid w:val="00A2717D"/>
    <w:rsid w:val="00A27A65"/>
    <w:rsid w:val="00A41CBE"/>
    <w:rsid w:val="00A5700E"/>
    <w:rsid w:val="00A71C96"/>
    <w:rsid w:val="00A744E7"/>
    <w:rsid w:val="00A84A25"/>
    <w:rsid w:val="00AC2004"/>
    <w:rsid w:val="00AF0DAA"/>
    <w:rsid w:val="00B03A91"/>
    <w:rsid w:val="00B04BD2"/>
    <w:rsid w:val="00B2443E"/>
    <w:rsid w:val="00B37220"/>
    <w:rsid w:val="00BA44AD"/>
    <w:rsid w:val="00BB660B"/>
    <w:rsid w:val="00BB680B"/>
    <w:rsid w:val="00BC721F"/>
    <w:rsid w:val="00BF2A08"/>
    <w:rsid w:val="00BF6C38"/>
    <w:rsid w:val="00C112CC"/>
    <w:rsid w:val="00C638A1"/>
    <w:rsid w:val="00CA1111"/>
    <w:rsid w:val="00CA118A"/>
    <w:rsid w:val="00CA7BE6"/>
    <w:rsid w:val="00CE310F"/>
    <w:rsid w:val="00CE3238"/>
    <w:rsid w:val="00CF58D6"/>
    <w:rsid w:val="00D21E12"/>
    <w:rsid w:val="00D3271E"/>
    <w:rsid w:val="00D455E1"/>
    <w:rsid w:val="00DA5029"/>
    <w:rsid w:val="00DB3C10"/>
    <w:rsid w:val="00DF0D68"/>
    <w:rsid w:val="00E2145C"/>
    <w:rsid w:val="00E2273D"/>
    <w:rsid w:val="00E52BAB"/>
    <w:rsid w:val="00E72E7C"/>
    <w:rsid w:val="00E8341F"/>
    <w:rsid w:val="00EF3B69"/>
    <w:rsid w:val="00F35ECC"/>
    <w:rsid w:val="00F4166A"/>
    <w:rsid w:val="00F73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526106"/>
  <w15:chartTrackingRefBased/>
  <w15:docId w15:val="{0454C9E7-778B-EF4F-A4A8-10AB0A090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6607"/>
  </w:style>
  <w:style w:type="paragraph" w:styleId="Balk1">
    <w:name w:val="heading 1"/>
    <w:basedOn w:val="Normal"/>
    <w:next w:val="Normal"/>
    <w:link w:val="Balk1Char"/>
    <w:uiPriority w:val="9"/>
    <w:qFormat/>
    <w:rsid w:val="007435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7435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7435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7435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7435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7435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7435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7435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7435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7435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7435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7435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74355C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74355C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74355C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74355C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74355C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74355C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7435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7435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7435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7435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7435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74355C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74355C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74355C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7435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74355C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74355C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982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20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lçın Turhan</dc:creator>
  <cp:keywords/>
  <dc:description/>
  <cp:lastModifiedBy>Yalçın Turhan</cp:lastModifiedBy>
  <cp:revision>27</cp:revision>
  <dcterms:created xsi:type="dcterms:W3CDTF">2025-08-30T05:10:00Z</dcterms:created>
  <dcterms:modified xsi:type="dcterms:W3CDTF">2025-09-10T06:58:00Z</dcterms:modified>
</cp:coreProperties>
</file>